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5C7" w:rsidRPr="007B3A6F" w:rsidRDefault="00F11B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182549" w:rsidRPr="0018254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5C07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D456E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12A1">
        <w:rPr>
          <w:rFonts w:ascii="Times New Roman" w:hAnsi="Times New Roman" w:cs="Times New Roman"/>
          <w:sz w:val="24"/>
          <w:szCs w:val="24"/>
        </w:rPr>
        <w:t xml:space="preserve">The relationship between plasma </w:t>
      </w:r>
      <w:r w:rsidR="00A512A1" w:rsidRPr="007B3A6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β </w:t>
      </w:r>
      <w:r w:rsidR="00A512A1" w:rsidRPr="00F4642F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bscript"/>
        </w:rPr>
        <w:t>40</w:t>
      </w:r>
      <w:r w:rsidR="00A512A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cognitive decline</w:t>
      </w:r>
      <w:r w:rsidR="005C07A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835"/>
        <w:gridCol w:w="1843"/>
        <w:gridCol w:w="851"/>
        <w:gridCol w:w="1275"/>
        <w:gridCol w:w="851"/>
      </w:tblGrid>
      <w:tr w:rsidR="007B3A6F" w:rsidRPr="007B3A6F" w:rsidTr="00574DCD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C2079D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Mode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. of events 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B3A6F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B3A6F" w:rsidRPr="007B3A6F" w:rsidTr="00574DC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ategorical Aβ </w:t>
            </w: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0</w:t>
            </w:r>
            <w:r w:rsidR="00A512A1"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&lt;47.2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3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47.2~55.6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 (4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 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≥55.6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 (3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7-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</w:tr>
      <w:tr w:rsidR="007B3A6F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ge-and sex-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B3A6F" w:rsidRPr="007B3A6F" w:rsidTr="00574DC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ategorical Aβ </w:t>
            </w: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&lt;47.2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3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47.2~55.6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 (4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 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≥55.6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 (3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-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</w:tr>
      <w:tr w:rsidR="007B3A6F" w:rsidRPr="007B3A6F" w:rsidTr="00574DCD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ully adjus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B3A6F" w:rsidRPr="007B3A6F" w:rsidTr="00574DC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Categorical Aβ</w:t>
            </w: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 xml:space="preserve"> 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574DC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A6F" w:rsidRPr="00D456E1" w:rsidRDefault="007B3A6F" w:rsidP="007B3A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&lt;47.2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 (3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-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47.2~55.6 pg/m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 (4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 (ref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E3AAD" w:rsidRPr="007B3A6F" w:rsidTr="00574DCD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3AAD" w:rsidRPr="00D456E1" w:rsidRDefault="008E3AAD" w:rsidP="008E3AAD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6E1">
              <w:rPr>
                <w:rFonts w:ascii="Times New Roman" w:hAnsi="Times New Roman" w:cs="Times New Roman"/>
                <w:color w:val="000000"/>
                <w:sz w:val="24"/>
              </w:rPr>
              <w:t xml:space="preserve">   ≥55.6 pg/m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 (37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-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3AAD" w:rsidRPr="00D456E1" w:rsidRDefault="008E3AAD" w:rsidP="008E3AA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6E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</w:tr>
    </w:tbl>
    <w:p w:rsidR="00680279" w:rsidRPr="005C07A7" w:rsidRDefault="00680279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OR</w:t>
      </w:r>
      <w:r w:rsid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,</w:t>
      </w:r>
      <w:r w:rsidRP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 xml:space="preserve"> odds ratio</w:t>
      </w:r>
      <w:r w:rsidR="005C07A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;</w:t>
      </w:r>
      <w:r w:rsidRPr="005C07A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CI</w:t>
      </w:r>
      <w:r w:rsid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,</w:t>
      </w:r>
      <w:r w:rsidRPr="005C07A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5C07A7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szCs w:val="24"/>
        </w:rPr>
        <w:t>confidence interval</w:t>
      </w:r>
      <w:r w:rsidR="005C07A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>;</w:t>
      </w:r>
      <w:r w:rsidRPr="005C07A7">
        <w:rPr>
          <w:rFonts w:ascii="Times New Roman" w:eastAsia="宋体" w:hAnsi="Times New Roman" w:cs="Times New Roman" w:hint="eastAsia"/>
          <w:i/>
          <w:color w:val="000000" w:themeColor="text1"/>
          <w:kern w:val="0"/>
          <w:sz w:val="24"/>
          <w:szCs w:val="24"/>
        </w:rPr>
        <w:t xml:space="preserve"> </w:t>
      </w:r>
      <w:r w:rsidRPr="005C07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β</w:t>
      </w:r>
      <w:r w:rsidR="005C07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Pr="005C07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myloid-β</w:t>
      </w:r>
      <w:r w:rsidR="005C07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p w:rsidR="00574DCD" w:rsidRPr="005C07A7" w:rsidRDefault="00A512A1">
      <w:pP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</w:pPr>
      <w:r w:rsidRPr="005C07A7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5C07A7">
        <w:rPr>
          <w:rFonts w:ascii="Times New Roman" w:hAnsi="Times New Roman" w:cs="Times New Roman"/>
          <w:i/>
          <w:sz w:val="24"/>
          <w:szCs w:val="24"/>
        </w:rPr>
        <w:t xml:space="preserve"> Categorical </w:t>
      </w:r>
      <w:r w:rsidRPr="005C07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Aβ </w:t>
      </w:r>
      <w:r w:rsidRPr="005C07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  <w:vertAlign w:val="subscript"/>
        </w:rPr>
        <w:t>40</w:t>
      </w:r>
      <w:r w:rsidRPr="005C07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574DCD" w:rsidRPr="005C07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was classified by 3 tertiles defined by the 33th percentiles</w:t>
      </w:r>
    </w:p>
    <w:p w:rsidR="007B3A6F" w:rsidRPr="005C07A7" w:rsidRDefault="00574DCD">
      <w:pPr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</w:pPr>
      <w:r w:rsidRPr="005C07A7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and 66th percentiles</w:t>
      </w:r>
      <w:r w:rsidR="00775FE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p w:rsidR="00A558DF" w:rsidRDefault="00A558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A558DF" w:rsidRDefault="00A558D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A558DF" w:rsidRPr="000D3989" w:rsidRDefault="00A558DF" w:rsidP="00A558D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39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rticle title</w:t>
      </w:r>
      <w:r w:rsidRPr="000D39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0D3989">
        <w:rPr>
          <w:rFonts w:ascii="Times New Roman" w:hAnsi="Times New Roman" w:cs="Times New Roman"/>
          <w:sz w:val="24"/>
          <w:szCs w:val="24"/>
        </w:rPr>
        <w:t>Non-linear relationship between plasma Amyloid-β 40 level and cognitive decline in a cognitively normal population</w:t>
      </w:r>
    </w:p>
    <w:p w:rsidR="00A558DF" w:rsidRPr="002E6680" w:rsidRDefault="00A558DF" w:rsidP="00A558D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39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Journal name</w:t>
      </w:r>
      <w:r w:rsidRPr="002E66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2E6680">
        <w:rPr>
          <w:rFonts w:ascii="Times New Roman" w:hAnsi="Times New Roman" w:cs="Times New Roman"/>
          <w:color w:val="000000" w:themeColor="text1"/>
          <w:sz w:val="24"/>
          <w:szCs w:val="24"/>
        </w:rPr>
        <w:t>Journal of Neurology</w:t>
      </w:r>
    </w:p>
    <w:p w:rsidR="00A558DF" w:rsidRPr="002E6680" w:rsidRDefault="00A558DF" w:rsidP="00A558DF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D39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 names</w:t>
      </w:r>
      <w:r w:rsidRPr="002E66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2E6680">
        <w:rPr>
          <w:rFonts w:ascii="Times New Roman" w:hAnsi="Times New Roman" w:cs="Times New Roman"/>
          <w:color w:val="000000" w:themeColor="text1"/>
          <w:sz w:val="24"/>
          <w:szCs w:val="24"/>
        </w:rPr>
        <w:t>Fan Gao, Suhang Shang, Chen Chen, Liangjun Dang, Ling Gao, Shan Wei, Jin Wang, Kang Huo, Meiying Deng, Jingyi Wang, Qiumin Qu</w:t>
      </w:r>
      <w:r w:rsidRPr="002E66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558DF" w:rsidRPr="00F03CF1" w:rsidRDefault="00A558DF" w:rsidP="00A558D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D398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2E66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2E66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iumin Qu, Department of Neurology, The First Affiliated Hospital of Xi’an Jiaotong University, 277 West Yanta Rd, Xi’an 710061, China. Tel./fax: +86 29 8532 4083. E-mail </w:t>
      </w:r>
      <w:hyperlink r:id="rId6" w:history="1">
        <w:r w:rsidRPr="00F03CF1">
          <w:rPr>
            <w:rFonts w:ascii="Times New Roman" w:hAnsi="Times New Roman" w:cs="Times New Roman"/>
            <w:sz w:val="24"/>
            <w:szCs w:val="24"/>
          </w:rPr>
          <w:t>quqiumin@126.com</w:t>
        </w:r>
      </w:hyperlink>
    </w:p>
    <w:p w:rsidR="00A558DF" w:rsidRPr="00A512A1" w:rsidRDefault="00A558DF">
      <w:pPr>
        <w:rPr>
          <w:rFonts w:ascii="Times New Roman" w:hAnsi="Times New Roman" w:cs="Times New Roman"/>
          <w:sz w:val="24"/>
          <w:szCs w:val="24"/>
        </w:rPr>
      </w:pPr>
    </w:p>
    <w:sectPr w:rsidR="00A558DF" w:rsidRPr="00A512A1" w:rsidSect="00E72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586" w:rsidRDefault="00002586" w:rsidP="008E3AAD">
      <w:r>
        <w:separator/>
      </w:r>
    </w:p>
  </w:endnote>
  <w:endnote w:type="continuationSeparator" w:id="0">
    <w:p w:rsidR="00002586" w:rsidRDefault="00002586" w:rsidP="008E3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586" w:rsidRDefault="00002586" w:rsidP="008E3AAD">
      <w:r>
        <w:separator/>
      </w:r>
    </w:p>
  </w:footnote>
  <w:footnote w:type="continuationSeparator" w:id="0">
    <w:p w:rsidR="00002586" w:rsidRDefault="00002586" w:rsidP="008E3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B3A6F"/>
    <w:rsid w:val="00002586"/>
    <w:rsid w:val="000D27D7"/>
    <w:rsid w:val="00182549"/>
    <w:rsid w:val="0021410C"/>
    <w:rsid w:val="003115C7"/>
    <w:rsid w:val="003303DA"/>
    <w:rsid w:val="004F5DF8"/>
    <w:rsid w:val="00574DCD"/>
    <w:rsid w:val="005C07A7"/>
    <w:rsid w:val="005F1064"/>
    <w:rsid w:val="00680279"/>
    <w:rsid w:val="00697583"/>
    <w:rsid w:val="00775FEC"/>
    <w:rsid w:val="00780702"/>
    <w:rsid w:val="007B3A6F"/>
    <w:rsid w:val="00846CFF"/>
    <w:rsid w:val="008E3AAD"/>
    <w:rsid w:val="00A512A1"/>
    <w:rsid w:val="00A558DF"/>
    <w:rsid w:val="00AC0105"/>
    <w:rsid w:val="00C2079D"/>
    <w:rsid w:val="00CC450D"/>
    <w:rsid w:val="00D456E1"/>
    <w:rsid w:val="00E72D84"/>
    <w:rsid w:val="00F03982"/>
    <w:rsid w:val="00F11B0C"/>
    <w:rsid w:val="00F4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AA8D04-CC81-40A2-A91A-1E402A07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2D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3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3A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3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3A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uqiumin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5</Words>
  <Characters>1174</Characters>
  <Application>Microsoft Office Word</Application>
  <DocSecurity>0</DocSecurity>
  <Lines>9</Lines>
  <Paragraphs>2</Paragraphs>
  <ScaleCrop>false</ScaleCrop>
  <Company>china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凡</dc:creator>
  <cp:keywords/>
  <dc:description/>
  <cp:lastModifiedBy>高凡</cp:lastModifiedBy>
  <cp:revision>18</cp:revision>
  <dcterms:created xsi:type="dcterms:W3CDTF">2016-01-09T03:13:00Z</dcterms:created>
  <dcterms:modified xsi:type="dcterms:W3CDTF">2016-04-29T07:30:00Z</dcterms:modified>
</cp:coreProperties>
</file>